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C05" w:rsidRDefault="00D83C05" w:rsidP="00D83C05">
      <w:pPr>
        <w:spacing w:line="480" w:lineRule="auto"/>
        <w:rPr>
          <w:rFonts w:ascii="Arial" w:hAnsi="Arial" w:cs="Arial"/>
          <w:b/>
          <w:bCs/>
        </w:rPr>
      </w:pPr>
      <w:r w:rsidRPr="00D83C05">
        <w:rPr>
          <w:rFonts w:asciiTheme="minorBidi" w:hAnsiTheme="minorBidi" w:cstheme="minorBidi"/>
        </w:rPr>
        <w:t xml:space="preserve">Table </w:t>
      </w:r>
      <w:r w:rsidR="00EE5345">
        <w:rPr>
          <w:rFonts w:asciiTheme="minorBidi" w:hAnsiTheme="minorBidi" w:cstheme="minorBidi"/>
        </w:rPr>
        <w:t>S</w:t>
      </w:r>
      <w:bookmarkStart w:id="0" w:name="_GoBack"/>
      <w:bookmarkEnd w:id="0"/>
      <w:r w:rsidRPr="00D83C05">
        <w:rPr>
          <w:rFonts w:asciiTheme="minorBidi" w:hAnsiTheme="minorBidi" w:cstheme="minorBidi"/>
        </w:rPr>
        <w:t>1:</w:t>
      </w:r>
      <w:r>
        <w:rPr>
          <w:rFonts w:asciiTheme="minorBidi" w:hAnsiTheme="minorBidi" w:cstheme="minorBidi"/>
          <w:b/>
          <w:bCs/>
        </w:rPr>
        <w:t xml:space="preserve"> </w:t>
      </w:r>
      <w:r>
        <w:rPr>
          <w:rFonts w:ascii="Arial" w:hAnsi="Arial" w:cs="Arial"/>
          <w:b/>
          <w:bCs/>
        </w:rPr>
        <w:t>Multivariate Regression to Predict hs-cTnT Detection Status</w:t>
      </w:r>
      <w:r w:rsidR="006243FB">
        <w:rPr>
          <w:rFonts w:ascii="Arial" w:hAnsi="Arial" w:cs="Arial"/>
          <w:b/>
          <w:bCs/>
        </w:rPr>
        <w:t xml:space="preserve"> (&gt;</w:t>
      </w:r>
      <w:r w:rsidR="00CE2C99">
        <w:rPr>
          <w:rFonts w:ascii="Arial" w:hAnsi="Arial" w:cs="Arial"/>
          <w:b/>
          <w:bCs/>
        </w:rPr>
        <w:t>5 ng/L</w:t>
      </w:r>
      <w:r w:rsidR="006243FB">
        <w:rPr>
          <w:rFonts w:ascii="Arial" w:hAnsi="Arial" w:cs="Arial"/>
          <w:b/>
          <w:bCs/>
        </w:rPr>
        <w:t>)</w:t>
      </w:r>
      <w:r>
        <w:rPr>
          <w:rFonts w:ascii="Arial" w:hAnsi="Arial" w:cs="Arial"/>
          <w:b/>
          <w:bCs/>
        </w:rPr>
        <w:t xml:space="preserve"> </w:t>
      </w:r>
      <w:r w:rsidR="00FB2B92">
        <w:rPr>
          <w:rFonts w:ascii="Arial" w:hAnsi="Arial" w:cs="Arial"/>
          <w:b/>
          <w:bCs/>
        </w:rPr>
        <w:t>in</w:t>
      </w:r>
      <w:r>
        <w:rPr>
          <w:rFonts w:ascii="Arial" w:hAnsi="Arial" w:cs="Arial"/>
          <w:b/>
          <w:bCs/>
        </w:rPr>
        <w:t xml:space="preserve"> Men and Women</w:t>
      </w:r>
    </w:p>
    <w:p w:rsidR="00C35C4D" w:rsidRPr="00C35C4D" w:rsidRDefault="00C35C4D" w:rsidP="00C35C4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en</w:t>
      </w:r>
    </w:p>
    <w:tbl>
      <w:tblPr>
        <w:tblStyle w:val="TableGrid"/>
        <w:tblpPr w:leftFromText="180" w:rightFromText="180" w:vertAnchor="page" w:horzAnchor="margin" w:tblpY="3298"/>
        <w:tblW w:w="8800" w:type="dxa"/>
        <w:tblLook w:val="04A0" w:firstRow="1" w:lastRow="0" w:firstColumn="1" w:lastColumn="0" w:noHBand="0" w:noVBand="1"/>
      </w:tblPr>
      <w:tblGrid>
        <w:gridCol w:w="2046"/>
        <w:gridCol w:w="1470"/>
        <w:gridCol w:w="628"/>
        <w:gridCol w:w="1700"/>
        <w:gridCol w:w="628"/>
        <w:gridCol w:w="1700"/>
        <w:gridCol w:w="628"/>
      </w:tblGrid>
      <w:tr w:rsidR="002E2E87" w:rsidTr="002E2E87">
        <w:trPr>
          <w:trHeight w:val="572"/>
        </w:trPr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35C4D" w:rsidRPr="00C35C4D" w:rsidRDefault="00C35C4D" w:rsidP="002E2E8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35C4D">
              <w:rPr>
                <w:rFonts w:ascii="Arial" w:hAnsi="Arial" w:cs="Arial"/>
                <w:b/>
                <w:bCs/>
              </w:rPr>
              <w:t>Model 1</w:t>
            </w:r>
          </w:p>
        </w:tc>
        <w:tc>
          <w:tcPr>
            <w:tcW w:w="0" w:type="auto"/>
            <w:gridSpan w:val="2"/>
            <w:vAlign w:val="center"/>
          </w:tcPr>
          <w:p w:rsidR="00C35C4D" w:rsidRPr="00C35C4D" w:rsidRDefault="00C35C4D" w:rsidP="002E2E8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35C4D">
              <w:rPr>
                <w:rFonts w:ascii="Arial" w:hAnsi="Arial" w:cs="Arial"/>
                <w:b/>
                <w:bCs/>
              </w:rPr>
              <w:t>Model 2</w:t>
            </w:r>
          </w:p>
        </w:tc>
        <w:tc>
          <w:tcPr>
            <w:tcW w:w="0" w:type="auto"/>
            <w:gridSpan w:val="2"/>
            <w:vAlign w:val="center"/>
          </w:tcPr>
          <w:p w:rsidR="00C35C4D" w:rsidRPr="00C35C4D" w:rsidRDefault="00C35C4D" w:rsidP="002E2E8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35C4D">
              <w:rPr>
                <w:rFonts w:ascii="Arial" w:hAnsi="Arial" w:cs="Arial"/>
                <w:b/>
                <w:bCs/>
              </w:rPr>
              <w:t>Model 3</w:t>
            </w:r>
          </w:p>
        </w:tc>
      </w:tr>
      <w:tr w:rsidR="002E2E87" w:rsidTr="002E2E87">
        <w:trPr>
          <w:trHeight w:val="365"/>
        </w:trPr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</w:pP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  <w:t>OR (95% CI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</w:pP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  <w:t>p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</w:pP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  <w:t>OR (95% CI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</w:pP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  <w:t>p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</w:pP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  <w:t>OR (95% CI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</w:pP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  <w:t>p</w:t>
            </w:r>
          </w:p>
        </w:tc>
      </w:tr>
      <w:tr w:rsidR="002E2E87" w:rsidTr="002E2E87">
        <w:trPr>
          <w:trHeight w:val="388"/>
        </w:trPr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>CS (1</w:t>
            </w: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 xml:space="preserve"> quartile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002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001</w:t>
            </w:r>
          </w:p>
        </w:tc>
      </w:tr>
      <w:tr w:rsidR="002E2E87" w:rsidTr="002E2E87">
        <w:trPr>
          <w:trHeight w:val="733"/>
        </w:trPr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>CS (2</w:t>
            </w: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 xml:space="preserve"> quartile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  <w:t>.93</w:t>
            </w: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  <w:t xml:space="preserve"> (.64-1.36)</w:t>
            </w:r>
          </w:p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739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94 (.63-1.39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770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92 (.62-1.37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708</w:t>
            </w:r>
          </w:p>
        </w:tc>
      </w:tr>
      <w:tr w:rsidR="002E2E87" w:rsidTr="002E2E87">
        <w:trPr>
          <w:trHeight w:val="756"/>
        </w:trPr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>CS (3</w:t>
            </w: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  <w:vertAlign w:val="superscript"/>
              </w:rPr>
              <w:t>rd</w:t>
            </w: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 xml:space="preserve"> quartile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  <w:t>.75 (.51-1.08)</w:t>
            </w:r>
          </w:p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127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63 (.43-.93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021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61 (.41-.90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013</w:t>
            </w:r>
          </w:p>
        </w:tc>
      </w:tr>
      <w:tr w:rsidR="002E2E87" w:rsidTr="002E2E87">
        <w:trPr>
          <w:trHeight w:val="365"/>
        </w:trPr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>CS (4</w:t>
            </w: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 xml:space="preserve"> quartile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  <w:r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  <w:t>.53</w:t>
            </w: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  <w:t xml:space="preserve"> (.37-.76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52 (.36-.76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50 (.34-</w:t>
            </w:r>
            <w:r>
              <w:rPr>
                <w:rFonts w:asciiTheme="minorBidi" w:hAnsiTheme="minorBidi" w:cstheme="minorBidi"/>
                <w:sz w:val="20"/>
                <w:szCs w:val="20"/>
              </w:rPr>
              <w:t>.73</w:t>
            </w:r>
            <w:r w:rsidRPr="00D83C05">
              <w:rPr>
                <w:rFonts w:asciiTheme="minorBidi" w:hAnsiTheme="minorBidi" w:cstheme="minorBid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000</w:t>
            </w:r>
          </w:p>
        </w:tc>
      </w:tr>
      <w:tr w:rsidR="002E2E87" w:rsidTr="002E2E87">
        <w:trPr>
          <w:trHeight w:val="572"/>
        </w:trPr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vAlign w:val="center"/>
          </w:tcPr>
          <w:p w:rsidR="00C35C4D" w:rsidRDefault="00C35C4D" w:rsidP="002E2E87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:rsidR="00C35C4D" w:rsidRDefault="00C35C4D" w:rsidP="002E2E87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1.06 (1.04-1.07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000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1.05 (1.04-1.07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000</w:t>
            </w:r>
          </w:p>
        </w:tc>
      </w:tr>
      <w:tr w:rsidR="002E2E87" w:rsidTr="002E2E87">
        <w:trPr>
          <w:trHeight w:val="756"/>
        </w:trPr>
        <w:tc>
          <w:tcPr>
            <w:tcW w:w="0" w:type="auto"/>
            <w:vAlign w:val="center"/>
          </w:tcPr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>MetS</w:t>
            </w:r>
            <w:r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 xml:space="preserve"> Components</w:t>
            </w:r>
          </w:p>
          <w:p w:rsidR="00C35C4D" w:rsidRPr="00D83C05" w:rsidRDefault="00C35C4D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>(Count)</w:t>
            </w:r>
          </w:p>
        </w:tc>
        <w:tc>
          <w:tcPr>
            <w:tcW w:w="0" w:type="auto"/>
            <w:vAlign w:val="center"/>
          </w:tcPr>
          <w:p w:rsidR="00C35C4D" w:rsidRDefault="00C35C4D" w:rsidP="002E2E87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:rsidR="00C35C4D" w:rsidRDefault="00C35C4D" w:rsidP="002E2E87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:rsidR="00C35C4D" w:rsidRDefault="00C35C4D" w:rsidP="002E2E87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:rsidR="00C35C4D" w:rsidRDefault="00C35C4D" w:rsidP="002E2E87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1.27 (1.12-1.43)</w:t>
            </w:r>
          </w:p>
        </w:tc>
        <w:tc>
          <w:tcPr>
            <w:tcW w:w="0" w:type="auto"/>
            <w:vAlign w:val="center"/>
          </w:tcPr>
          <w:p w:rsidR="00C35C4D" w:rsidRPr="00D83C05" w:rsidRDefault="00C35C4D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000</w:t>
            </w:r>
          </w:p>
        </w:tc>
      </w:tr>
    </w:tbl>
    <w:p w:rsidR="00C35C4D" w:rsidRDefault="00C35C4D" w:rsidP="00D83C05">
      <w:pPr>
        <w:spacing w:line="480" w:lineRule="auto"/>
        <w:rPr>
          <w:rFonts w:ascii="Arial" w:hAnsi="Arial" w:cs="Arial"/>
          <w:b/>
          <w:bCs/>
        </w:rPr>
      </w:pPr>
    </w:p>
    <w:p w:rsidR="00C35C4D" w:rsidRDefault="00C35C4D" w:rsidP="00C35C4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Women</w:t>
      </w:r>
    </w:p>
    <w:tbl>
      <w:tblPr>
        <w:tblStyle w:val="TableGrid"/>
        <w:tblpPr w:leftFromText="180" w:rightFromText="180" w:vertAnchor="page" w:horzAnchor="margin" w:tblpY="9063"/>
        <w:tblW w:w="0" w:type="auto"/>
        <w:tblLook w:val="04A0" w:firstRow="1" w:lastRow="0" w:firstColumn="1" w:lastColumn="0" w:noHBand="0" w:noVBand="1"/>
      </w:tblPr>
      <w:tblGrid>
        <w:gridCol w:w="1972"/>
        <w:gridCol w:w="1528"/>
        <w:gridCol w:w="717"/>
        <w:gridCol w:w="1751"/>
        <w:gridCol w:w="606"/>
        <w:gridCol w:w="1640"/>
        <w:gridCol w:w="606"/>
      </w:tblGrid>
      <w:tr w:rsidR="002E2E87" w:rsidTr="002E2E87">
        <w:trPr>
          <w:trHeight w:val="774"/>
        </w:trPr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2E2E87" w:rsidRPr="00C35C4D" w:rsidRDefault="002E2E87" w:rsidP="002E2E8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35C4D">
              <w:rPr>
                <w:rFonts w:ascii="Arial" w:hAnsi="Arial" w:cs="Arial"/>
                <w:b/>
                <w:bCs/>
              </w:rPr>
              <w:t>Model 1</w:t>
            </w:r>
          </w:p>
        </w:tc>
        <w:tc>
          <w:tcPr>
            <w:tcW w:w="0" w:type="auto"/>
            <w:gridSpan w:val="2"/>
            <w:vAlign w:val="center"/>
          </w:tcPr>
          <w:p w:rsidR="002E2E87" w:rsidRPr="00C35C4D" w:rsidRDefault="002E2E87" w:rsidP="002E2E8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35C4D">
              <w:rPr>
                <w:rFonts w:ascii="Arial" w:hAnsi="Arial" w:cs="Arial"/>
                <w:b/>
                <w:bCs/>
              </w:rPr>
              <w:t>Model 2</w:t>
            </w:r>
          </w:p>
        </w:tc>
        <w:tc>
          <w:tcPr>
            <w:tcW w:w="0" w:type="auto"/>
            <w:gridSpan w:val="2"/>
            <w:vAlign w:val="center"/>
          </w:tcPr>
          <w:p w:rsidR="002E2E87" w:rsidRPr="00C35C4D" w:rsidRDefault="002E2E87" w:rsidP="002E2E8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35C4D">
              <w:rPr>
                <w:rFonts w:ascii="Arial" w:hAnsi="Arial" w:cs="Arial"/>
                <w:b/>
                <w:bCs/>
              </w:rPr>
              <w:t>Model 3</w:t>
            </w:r>
          </w:p>
        </w:tc>
      </w:tr>
      <w:tr w:rsidR="002E2E87" w:rsidTr="002E2E87">
        <w:trPr>
          <w:trHeight w:val="504"/>
        </w:trPr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</w:pP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  <w:t>OR (95% CI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</w:pP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  <w:t>p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</w:pP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  <w:t>OR (95% CI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</w:pP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  <w:t>p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</w:pP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  <w:t>OR (95% CI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</w:pP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  <w:u w:val="single"/>
              </w:rPr>
              <w:t>p</w:t>
            </w:r>
          </w:p>
        </w:tc>
      </w:tr>
      <w:tr w:rsidR="002E2E87" w:rsidTr="002E2E87">
        <w:trPr>
          <w:trHeight w:val="471"/>
        </w:trPr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>CS (1</w:t>
            </w: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 xml:space="preserve"> quartile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0.296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683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682</w:t>
            </w:r>
          </w:p>
        </w:tc>
      </w:tr>
      <w:tr w:rsidR="002E2E87" w:rsidTr="002E2E87">
        <w:trPr>
          <w:trHeight w:val="504"/>
        </w:trPr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>CS (2</w:t>
            </w: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 xml:space="preserve"> quartile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  <w:t>1.58 (.82-3.05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0.171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1.48 (.74-2.96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264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1.54 (.77-3.09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221</w:t>
            </w:r>
          </w:p>
        </w:tc>
      </w:tr>
      <w:tr w:rsidR="002E2E87" w:rsidTr="002E2E87">
        <w:trPr>
          <w:trHeight w:val="504"/>
        </w:trPr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>CS (3</w:t>
            </w: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  <w:vertAlign w:val="superscript"/>
              </w:rPr>
              <w:t>rd</w:t>
            </w: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 xml:space="preserve"> quartile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  <w:t>1.63 (.84-3.15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0.144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1.39</w:t>
            </w:r>
            <w:r w:rsidRPr="00D83C05">
              <w:rPr>
                <w:rFonts w:asciiTheme="minorBidi" w:hAnsiTheme="minorBidi" w:cstheme="minorBidi"/>
                <w:sz w:val="20"/>
                <w:szCs w:val="20"/>
              </w:rPr>
              <w:t xml:space="preserve"> (.695-2.787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351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1.30 (.64-2.62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464</w:t>
            </w:r>
          </w:p>
        </w:tc>
      </w:tr>
      <w:tr w:rsidR="002E2E87" w:rsidTr="002E2E87">
        <w:trPr>
          <w:trHeight w:val="504"/>
        </w:trPr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>CS (4</w:t>
            </w: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 xml:space="preserve"> quartile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color w:val="000000"/>
                <w:sz w:val="20"/>
                <w:szCs w:val="20"/>
              </w:rPr>
              <w:t>1.83 (.95-3.51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0.067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1.41 (.71-2.80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325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1.27 (.63-2.56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495</w:t>
            </w:r>
          </w:p>
        </w:tc>
      </w:tr>
      <w:tr w:rsidR="002E2E87" w:rsidTr="002E2E87">
        <w:trPr>
          <w:trHeight w:val="774"/>
        </w:trPr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vAlign w:val="center"/>
          </w:tcPr>
          <w:p w:rsidR="002E2E87" w:rsidRDefault="002E2E87" w:rsidP="002E2E87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:rsidR="002E2E87" w:rsidRDefault="002E2E87" w:rsidP="002E2E87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1.06 (1.04-1.08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000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1.06 (1.03-1.08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000</w:t>
            </w:r>
          </w:p>
        </w:tc>
      </w:tr>
      <w:tr w:rsidR="002E2E87" w:rsidTr="002E2E87">
        <w:trPr>
          <w:trHeight w:val="1009"/>
        </w:trPr>
        <w:tc>
          <w:tcPr>
            <w:tcW w:w="0" w:type="auto"/>
            <w:vAlign w:val="center"/>
          </w:tcPr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>MetS</w:t>
            </w:r>
            <w:r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 xml:space="preserve"> Components</w:t>
            </w:r>
          </w:p>
          <w:p w:rsidR="002E2E87" w:rsidRPr="00D83C05" w:rsidRDefault="002E2E87" w:rsidP="002E2E8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D83C05">
              <w:rPr>
                <w:rFonts w:asciiTheme="minorBidi" w:eastAsiaTheme="minorHAnsi" w:hAnsiTheme="minorBidi" w:cstheme="minorBidi"/>
                <w:b/>
                <w:bCs/>
                <w:color w:val="000000"/>
                <w:sz w:val="20"/>
                <w:szCs w:val="20"/>
              </w:rPr>
              <w:t>(Count)</w:t>
            </w:r>
          </w:p>
        </w:tc>
        <w:tc>
          <w:tcPr>
            <w:tcW w:w="0" w:type="auto"/>
            <w:vAlign w:val="center"/>
          </w:tcPr>
          <w:p w:rsidR="002E2E87" w:rsidRDefault="002E2E87" w:rsidP="002E2E87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:rsidR="002E2E87" w:rsidRDefault="002E2E87" w:rsidP="002E2E87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:rsidR="002E2E87" w:rsidRDefault="002E2E87" w:rsidP="002E2E87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:rsidR="002E2E87" w:rsidRDefault="002E2E87" w:rsidP="002E2E87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1.25 (1.00-1.55)</w:t>
            </w:r>
          </w:p>
        </w:tc>
        <w:tc>
          <w:tcPr>
            <w:tcW w:w="0" w:type="auto"/>
            <w:vAlign w:val="center"/>
          </w:tcPr>
          <w:p w:rsidR="002E2E87" w:rsidRPr="00D83C05" w:rsidRDefault="002E2E87" w:rsidP="002E2E87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D83C05">
              <w:rPr>
                <w:rFonts w:asciiTheme="minorBidi" w:hAnsiTheme="minorBidi" w:cstheme="minorBidi"/>
                <w:sz w:val="20"/>
                <w:szCs w:val="20"/>
              </w:rPr>
              <w:t>.044</w:t>
            </w:r>
          </w:p>
        </w:tc>
      </w:tr>
    </w:tbl>
    <w:p w:rsidR="00DB03C1" w:rsidRPr="002E2E87" w:rsidRDefault="00FB2B92" w:rsidP="002E2E87">
      <w:pPr>
        <w:spacing w:line="480" w:lineRule="auto"/>
        <w:rPr>
          <w:rFonts w:ascii="Arial" w:hAnsi="Arial" w:cs="Arial"/>
          <w:i/>
          <w:iCs/>
        </w:rPr>
      </w:pPr>
      <w:r w:rsidRPr="00D357C2">
        <w:rPr>
          <w:rFonts w:ascii="Arial" w:hAnsi="Arial" w:cs="Arial"/>
          <w:i/>
          <w:iCs/>
        </w:rPr>
        <w:t xml:space="preserve">OR - Odds ratio; CI - Confidence intervals; CS - Cholinergic status; </w:t>
      </w:r>
      <w:r>
        <w:rPr>
          <w:rFonts w:ascii="Arial" w:hAnsi="Arial" w:cs="Arial"/>
          <w:i/>
          <w:iCs/>
        </w:rPr>
        <w:t>Mets</w:t>
      </w:r>
      <w:r w:rsidRPr="00D357C2">
        <w:rPr>
          <w:rFonts w:ascii="Arial" w:hAnsi="Arial" w:cs="Arial"/>
          <w:i/>
          <w:iCs/>
        </w:rPr>
        <w:t xml:space="preserve"> – Metabolic </w:t>
      </w:r>
      <w:r>
        <w:rPr>
          <w:rFonts w:ascii="Arial" w:hAnsi="Arial" w:cs="Arial"/>
          <w:i/>
          <w:iCs/>
        </w:rPr>
        <w:t>Syndrome</w:t>
      </w:r>
    </w:p>
    <w:sectPr w:rsidR="00DB03C1" w:rsidRPr="002E2E87" w:rsidSect="002E2E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747642"/>
    <w:multiLevelType w:val="hybridMultilevel"/>
    <w:tmpl w:val="B5BC5E7E"/>
    <w:lvl w:ilvl="0" w:tplc="8FFC3676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B18"/>
    <w:rsid w:val="00025EA7"/>
    <w:rsid w:val="000E10F8"/>
    <w:rsid w:val="000F3974"/>
    <w:rsid w:val="00190315"/>
    <w:rsid w:val="00215A8F"/>
    <w:rsid w:val="0024635B"/>
    <w:rsid w:val="002B0B24"/>
    <w:rsid w:val="002E2E87"/>
    <w:rsid w:val="0034060C"/>
    <w:rsid w:val="00351B18"/>
    <w:rsid w:val="003E587E"/>
    <w:rsid w:val="004B687B"/>
    <w:rsid w:val="004E6C76"/>
    <w:rsid w:val="005D7001"/>
    <w:rsid w:val="005E611E"/>
    <w:rsid w:val="006243FB"/>
    <w:rsid w:val="00683E00"/>
    <w:rsid w:val="007C2105"/>
    <w:rsid w:val="008011C3"/>
    <w:rsid w:val="008336BA"/>
    <w:rsid w:val="0085298B"/>
    <w:rsid w:val="008A4E8F"/>
    <w:rsid w:val="009046E2"/>
    <w:rsid w:val="00940B45"/>
    <w:rsid w:val="00C1551A"/>
    <w:rsid w:val="00C35C4D"/>
    <w:rsid w:val="00C46FDD"/>
    <w:rsid w:val="00CD006F"/>
    <w:rsid w:val="00CE2C99"/>
    <w:rsid w:val="00CE2DAE"/>
    <w:rsid w:val="00D46468"/>
    <w:rsid w:val="00D642F6"/>
    <w:rsid w:val="00D83C05"/>
    <w:rsid w:val="00DE2D22"/>
    <w:rsid w:val="00EA1118"/>
    <w:rsid w:val="00EE0405"/>
    <w:rsid w:val="00EE5345"/>
    <w:rsid w:val="00EF7376"/>
    <w:rsid w:val="00F240F2"/>
    <w:rsid w:val="00FB2B92"/>
    <w:rsid w:val="00FC2A52"/>
    <w:rsid w:val="00FD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8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F240F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F240F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E5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5C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8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F240F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F240F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E5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5C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7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 brzezinski</dc:creator>
  <cp:keywords/>
  <dc:description/>
  <cp:lastModifiedBy>GSABORDO</cp:lastModifiedBy>
  <cp:revision>33</cp:revision>
  <dcterms:created xsi:type="dcterms:W3CDTF">2018-11-07T14:14:00Z</dcterms:created>
  <dcterms:modified xsi:type="dcterms:W3CDTF">2018-12-03T04:31:00Z</dcterms:modified>
</cp:coreProperties>
</file>